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Appendix 1: Flow chart update Haddon review Vriend et al (2017)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3">
                <wp:simplePos x="0" y="0"/>
                <wp:positionH relativeFrom="column">
                  <wp:posOffset>1876425</wp:posOffset>
                </wp:positionH>
                <wp:positionV relativeFrom="paragraph">
                  <wp:posOffset>1078230</wp:posOffset>
                </wp:positionV>
                <wp:extent cx="635" cy="3448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47.75pt;margin-top:8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2">
                <wp:simplePos x="0" y="0"/>
                <wp:positionH relativeFrom="column">
                  <wp:posOffset>1866900</wp:posOffset>
                </wp:positionH>
                <wp:positionV relativeFrom="paragraph">
                  <wp:posOffset>3316605</wp:posOffset>
                </wp:positionV>
                <wp:extent cx="145732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7pt;margin-top:261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2310130</wp:posOffset>
                </wp:positionV>
                <wp:extent cx="14859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7.75pt;margin-top:18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1255395</wp:posOffset>
                </wp:positionV>
                <wp:extent cx="148590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7.75pt;margin-top:98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5">
                <wp:simplePos x="0" y="0"/>
                <wp:positionH relativeFrom="column">
                  <wp:posOffset>844550</wp:posOffset>
                </wp:positionH>
                <wp:positionV relativeFrom="paragraph">
                  <wp:posOffset>2297430</wp:posOffset>
                </wp:positionV>
                <wp:extent cx="98425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6.5pt;margin-top:18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1847215</wp:posOffset>
                </wp:positionH>
                <wp:positionV relativeFrom="paragraph">
                  <wp:posOffset>2137410</wp:posOffset>
                </wp:positionV>
                <wp:extent cx="635" cy="34480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5.45pt;margin-top:16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1828165</wp:posOffset>
                </wp:positionH>
                <wp:positionV relativeFrom="paragraph">
                  <wp:posOffset>3168015</wp:posOffset>
                </wp:positionV>
                <wp:extent cx="635" cy="34480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3.95pt;margin-top:249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1827530</wp:posOffset>
                </wp:positionH>
                <wp:positionV relativeFrom="paragraph">
                  <wp:posOffset>4211955</wp:posOffset>
                </wp:positionV>
                <wp:extent cx="635" cy="34480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3.9pt;margin-top:331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1">
                <wp:simplePos x="0" y="0"/>
                <wp:positionH relativeFrom="column">
                  <wp:posOffset>1828800</wp:posOffset>
                </wp:positionH>
                <wp:positionV relativeFrom="paragraph">
                  <wp:posOffset>5304155</wp:posOffset>
                </wp:positionV>
                <wp:extent cx="635" cy="25908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4pt;margin-top:41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843280</wp:posOffset>
                </wp:positionH>
                <wp:positionV relativeFrom="paragraph">
                  <wp:posOffset>4351655</wp:posOffset>
                </wp:positionV>
                <wp:extent cx="98425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6.4pt;margin-top:342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03300</wp:posOffset>
                </wp:positionH>
                <wp:positionV relativeFrom="paragraph">
                  <wp:posOffset>382905</wp:posOffset>
                </wp:positionV>
                <wp:extent cx="1778000" cy="701675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0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7,9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pt;height:55.25pt;mso-wrap-distance-left:9.05pt;mso-wrap-distance-right:9.05pt;mso-wrap-distance-top:0pt;mso-wrap-distance-bottom:0pt;margin-top:30.15pt;mso-position-vertical-relative:text;margin-left:7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7,9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79475</wp:posOffset>
                </wp:positionH>
                <wp:positionV relativeFrom="paragraph">
                  <wp:posOffset>1995805</wp:posOffset>
                </wp:positionV>
                <wp:extent cx="1733550" cy="59055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other sources 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57.15pt;mso-position-vertical-relative:text;margin-left:-6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other sources 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52800</wp:posOffset>
                </wp:positionH>
                <wp:positionV relativeFrom="paragraph">
                  <wp:posOffset>994410</wp:posOffset>
                </wp:positionV>
                <wp:extent cx="1711325" cy="56007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325" cy="560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uplicates excluded</w:t>
                              <w:br/>
                              <w:t>(n = 3,6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75pt;height:44.1pt;mso-wrap-distance-left:9.05pt;mso-wrap-distance-right:9.05pt;mso-wrap-distance-top:0pt;mso-wrap-distance-bottom:0pt;margin-top:78.3pt;mso-position-vertical-relative:text;margin-left:26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uplicates excluded</w:t>
                        <w:br/>
                        <w:t>(n = 3,6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74725</wp:posOffset>
                </wp:positionH>
                <wp:positionV relativeFrom="paragraph">
                  <wp:posOffset>1432560</wp:posOffset>
                </wp:positionV>
                <wp:extent cx="1778000" cy="71437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000" cy="714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 based on Title &amp; Abstract</w:t>
                              <w:br/>
                              <w:t>(n = 4,3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pt;height:56.25pt;mso-wrap-distance-left:9.05pt;mso-wrap-distance-right:9.05pt;mso-wrap-distance-top:0pt;mso-wrap-distance-bottom:0pt;margin-top:112.8pt;mso-position-vertical-relative:text;margin-left:76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 based on Title &amp; Abstract</w:t>
                        <w:br/>
                        <w:t>(n = 4,3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52800</wp:posOffset>
                </wp:positionH>
                <wp:positionV relativeFrom="paragraph">
                  <wp:posOffset>2008505</wp:posOffset>
                </wp:positionV>
                <wp:extent cx="1733550" cy="5905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bstracts excluded</w:t>
                              <w:br/>
                              <w:t>(n =  4,2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58.15pt;mso-position-vertical-relative:text;margin-left:26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bstracts excluded</w:t>
                        <w:br/>
                        <w:t>(n =  4,2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90600</wp:posOffset>
                </wp:positionH>
                <wp:positionV relativeFrom="paragraph">
                  <wp:posOffset>2482215</wp:posOffset>
                </wp:positionV>
                <wp:extent cx="1733550" cy="7048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records assessed for eligibility</w:t>
                              <w:br/>
                              <w:t>(n = 9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195.45pt;mso-position-vertical-relative:text;margin-left:7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records assessed for eligibility</w:t>
                        <w:br/>
                        <w:t>(n = 9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81375</wp:posOffset>
                </wp:positionH>
                <wp:positionV relativeFrom="paragraph">
                  <wp:posOffset>2755265</wp:posOffset>
                </wp:positionV>
                <wp:extent cx="1809750" cy="291973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2919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reasons (n = 45)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>3   No full text</w:t>
                            </w: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</w:rPr>
                              <w:t xml:space="preserve">12 </w:t>
                            </w: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 xml:space="preserve">No original research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>3   Overuse injuries onl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>6   Wrong study desig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>4   Wrong outcome measur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>2   No English languag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 xml:space="preserve">4   Wrong study populatio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>2   Duplicat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 xml:space="preserve">2   No research question on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lang w:val="en"/>
                              </w:rPr>
                              <w:t xml:space="preserve">     </w:t>
                            </w: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 xml:space="preserve">preventive effect of an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val="en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lang w:val="en"/>
                              </w:rPr>
                              <w:t xml:space="preserve">     </w:t>
                            </w: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>interven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 xml:space="preserve">1   Multiple publications o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lang w:val="en"/>
                              </w:rPr>
                              <w:t xml:space="preserve">     </w:t>
                            </w: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>same stud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 xml:space="preserve">6  Duplicates with previous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lang w:val="en"/>
                              </w:rPr>
                              <w:t xml:space="preserve">    </w:t>
                            </w: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  <w:t>review (Vriend et al., 201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2.5pt;height:229.9pt;mso-wrap-distance-left:9.05pt;mso-wrap-distance-right:9.05pt;mso-wrap-distance-top:0pt;mso-wrap-distance-bottom:0pt;margin-top:216.95pt;mso-position-vertical-relative:text;margin-left:26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reasons (n = 45)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  <w:t>3   No full text</w:t>
                      </w: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</w:rPr>
                        <w:t xml:space="preserve">12 </w:t>
                      </w:r>
                      <w:r>
                        <w:rPr>
                          <w:rFonts w:cs="Calibri" w:ascii="Calibri" w:hAnsi="Calibri"/>
                          <w:lang w:val="en"/>
                        </w:rPr>
                        <w:t xml:space="preserve">No original research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  <w:t>3   Overuse injuries onl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  <w:t>6   Wrong study desig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  <w:t>4   Wrong outcome measur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  <w:t>2   No English languag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  <w:t xml:space="preserve">4   Wrong study population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  <w:t>2   Duplicat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  <w:t xml:space="preserve">2   No research question on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lang w:val="en"/>
                        </w:rPr>
                        <w:t xml:space="preserve">     </w:t>
                      </w:r>
                      <w:r>
                        <w:rPr>
                          <w:rFonts w:cs="Calibri" w:ascii="Calibri" w:hAnsi="Calibri"/>
                          <w:lang w:val="en"/>
                        </w:rPr>
                        <w:t xml:space="preserve">preventive effect of an  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lang w:val="en"/>
                        </w:rPr>
                      </w:pPr>
                      <w:r>
                        <w:rPr>
                          <w:rFonts w:eastAsia="Calibri" w:cs="Calibri" w:ascii="Calibri" w:hAnsi="Calibri"/>
                          <w:lang w:val="en"/>
                        </w:rPr>
                        <w:t xml:space="preserve">     </w:t>
                      </w:r>
                      <w:r>
                        <w:rPr>
                          <w:rFonts w:cs="Calibri" w:ascii="Calibri" w:hAnsi="Calibri"/>
                          <w:lang w:val="en"/>
                        </w:rPr>
                        <w:t>intervention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  <w:t xml:space="preserve">1   Multiple publications on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lang w:val="en"/>
                        </w:rPr>
                        <w:t xml:space="preserve">     </w:t>
                      </w:r>
                      <w:r>
                        <w:rPr>
                          <w:rFonts w:cs="Calibri" w:ascii="Calibri" w:hAnsi="Calibri"/>
                          <w:lang w:val="en"/>
                        </w:rPr>
                        <w:t>same study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  <w:t xml:space="preserve">6  Duplicates with previous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lang w:val="en"/>
                        </w:rPr>
                        <w:t xml:space="preserve">    </w:t>
                      </w:r>
                      <w:r>
                        <w:rPr>
                          <w:rFonts w:cs="Calibri" w:ascii="Calibri" w:hAnsi="Calibri"/>
                          <w:lang w:val="en"/>
                        </w:rPr>
                        <w:t>review (Vriend et al., 2017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90600</wp:posOffset>
                </wp:positionH>
                <wp:positionV relativeFrom="paragraph">
                  <wp:posOffset>3516630</wp:posOffset>
                </wp:positionV>
                <wp:extent cx="1704975" cy="7048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497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25pt;height:55.5pt;mso-wrap-distance-left:9.05pt;mso-wrap-distance-right:9.05pt;mso-wrap-distance-top:0pt;mso-wrap-distance-bottom:0pt;margin-top:276.9pt;mso-position-vertical-relative:text;margin-left:7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74725</wp:posOffset>
                </wp:positionH>
                <wp:positionV relativeFrom="paragraph">
                  <wp:posOffset>4547235</wp:posOffset>
                </wp:positionV>
                <wp:extent cx="1704975" cy="74739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4975" cy="747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otal overview included papers</w:t>
                              <w:br/>
                              <w:t>(n = 1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25pt;height:58.85pt;mso-wrap-distance-left:9.05pt;mso-wrap-distance-right:9.05pt;mso-wrap-distance-top:0pt;mso-wrap-distance-bottom:0pt;margin-top:358.05pt;mso-position-vertical-relative:text;margin-left:76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otal overview included papers</w:t>
                        <w:br/>
                        <w:t>(n = 1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869950</wp:posOffset>
                </wp:positionH>
                <wp:positionV relativeFrom="paragraph">
                  <wp:posOffset>4094480</wp:posOffset>
                </wp:positionV>
                <wp:extent cx="1704975" cy="5270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4975" cy="527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earch Vriend 2017</w:t>
                              <w:br/>
                              <w:t>(n = 1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25pt;height:41.5pt;mso-wrap-distance-left:9.05pt;mso-wrap-distance-right:9.05pt;mso-wrap-distance-top:0pt;mso-wrap-distance-bottom:0pt;margin-top:322.4pt;mso-position-vertical-relative:text;margin-left:-68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earch Vriend 2017</w:t>
                        <w:br/>
                        <w:t>(n = 1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62025</wp:posOffset>
                </wp:positionH>
                <wp:positionV relativeFrom="paragraph">
                  <wp:posOffset>5553710</wp:posOffset>
                </wp:positionV>
                <wp:extent cx="1704975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497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on exercise based injury prevention </w:t>
                              <w:br/>
                              <w:t>(n = 10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25pt;height:55.5pt;mso-wrap-distance-left:9.05pt;mso-wrap-distance-right:9.05pt;mso-wrap-distance-top:0pt;mso-wrap-distance-bottom:0pt;margin-top:437.3pt;mso-position-vertical-relative:text;margin-left:75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on exercise based injury prevention </w:t>
                        <w:br/>
                        <w:t>(n = 10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66FF"/>
      <w:u w:val="single"/>
    </w:rPr>
  </w:style>
  <w:style w:type="character" w:styleId="BallontekstChar">
    <w:name w:val="Ballonteks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ntekst">
    <w:name w:val="Ballonteks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12:12:00Z</dcterms:created>
  <dc:creator>mocampo</dc:creator>
  <dc:description/>
  <cp:keywords/>
  <dc:language>en-US</dc:language>
  <cp:lastModifiedBy>Nauta, J. (Joske)</cp:lastModifiedBy>
  <cp:lastPrinted>2020-01-16T16:02:00Z</cp:lastPrinted>
  <dcterms:modified xsi:type="dcterms:W3CDTF">2025-08-27T12:12:00Z</dcterms:modified>
  <cp:revision>2</cp:revision>
  <dc:subject/>
  <dc:title>PRISMA 2009 Flow Diagram</dc:title>
</cp:coreProperties>
</file>